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 : Detailed data of the efficacy represented by the mortality rates and the Knock down rates 30 min after exposition per time and per wall substrate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ixture </w:t>
      </w:r>
      <w:r>
        <w:rPr>
          <w:rFonts w:cs="Times New Roman" w:ascii="Times New Roman" w:hAnsi="Times New Roman"/>
          <w:b/>
          <w:lang w:val="en-US"/>
        </w:rPr>
        <w:t xml:space="preserve">Clothianidin 200 mg/m² + Deltamethrin 25 mg/m²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lothianidin 200 mg/m² and Deltamethrin 25 mg/m² </w:t>
      </w:r>
      <w:r>
        <w:rPr>
          <w:rFonts w:cs="Times New Roman" w:ascii="Times New Roman" w:hAnsi="Times New Roman"/>
          <w:b/>
          <w:lang w:val="en-US"/>
        </w:rPr>
        <w:t>against laboratory susceptible strain “kisumu” in operational conditions in Dangbo</w:t>
      </w:r>
    </w:p>
    <w:tbl>
      <w:tblPr>
        <w:tblW w:w="1443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tructur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nt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KD 30 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24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48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72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otal test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KD 30 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24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48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72h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1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6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6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8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2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4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0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,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,1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9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1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7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4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4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2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4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4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6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,7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6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6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4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4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4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9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9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9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6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,3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8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2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1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3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3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7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,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,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,4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2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1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P 56.2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7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9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,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,0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,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7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,4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,1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,2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,2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,0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,6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,6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,9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,5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,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,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0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,7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,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,4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5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7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,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1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8,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,8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,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3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G 25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1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8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9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,4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,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3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,3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0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,3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1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,6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,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,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,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4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,1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2,1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,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,9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,5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8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,9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6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,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,1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,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,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,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4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,6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,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,5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,5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,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,2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,1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8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2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2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2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9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5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,0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5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,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,5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,0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,8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,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2,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,3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,1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5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5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0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,6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0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0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,0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,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7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1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,2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,1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,7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1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,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,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0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G 7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8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,1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2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8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,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,6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,9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2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4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,5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,8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,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5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,1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6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,9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7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,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8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,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3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3,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8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59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,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,6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,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,4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,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,8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,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2,38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,79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,58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,16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W = 1 week after ; SM = smooth mud, SC = smooth cement ; SPC = smooth painted cement ; WP 56.25 : mixture Clothianidin 200 mg m.a/m² + Deltamethrin 25 mg m.a/m² ; WG 250 : Deltamethrin 25 mg m.a/m² et WG70 : Clothianidin 200 mg m.a/m²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ohneAbstand">
    <w:name w:val="Standard ohne Abstand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0:05:00Z</dcterms:created>
  <dc:creator>USER</dc:creator>
  <dc:description/>
  <cp:keywords/>
  <dc:language>en-US</dc:language>
  <cp:lastModifiedBy>0012761</cp:lastModifiedBy>
  <dcterms:modified xsi:type="dcterms:W3CDTF">2018-12-17T14:23:00Z</dcterms:modified>
  <cp:revision>2</cp:revision>
  <dc:subject/>
  <dc:title/>
</cp:coreProperties>
</file>